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82684" w14:textId="7ABAE4F8" w:rsidR="00AB6318" w:rsidRPr="0071380E" w:rsidRDefault="0071380E" w:rsidP="0071380E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</w:rPr>
      </w:pPr>
      <w:r w:rsidRPr="0071380E">
        <w:rPr>
          <w:rFonts w:ascii="Times New Roman" w:hAnsi="Times New Roman" w:cs="Times New Roman"/>
          <w:b/>
          <w:bCs/>
        </w:rPr>
        <w:t>QUESTIONNAIRE</w:t>
      </w:r>
    </w:p>
    <w:p w14:paraId="747EDF33" w14:textId="77777777" w:rsidR="0071380E" w:rsidRPr="00742A4C" w:rsidRDefault="0071380E" w:rsidP="0071380E">
      <w:pPr>
        <w:rPr>
          <w:rFonts w:ascii="Times New Roman" w:hAnsi="Times New Roman" w:cs="Times New Roman"/>
          <w:b/>
          <w:bCs/>
        </w:rPr>
      </w:pPr>
      <w:r w:rsidRPr="00742A4C">
        <w:rPr>
          <w:rFonts w:ascii="Times New Roman" w:hAnsi="Times New Roman" w:cs="Times New Roman"/>
          <w:b/>
          <w:bCs/>
        </w:rPr>
        <w:t xml:space="preserve">Essential Oral Health Care Assessment (EOHC) and Locus of Control (LOC)Tool </w:t>
      </w:r>
    </w:p>
    <w:p w14:paraId="4245A2C9" w14:textId="77777777" w:rsidR="0071380E" w:rsidRPr="00742A4C" w:rsidRDefault="0071380E" w:rsidP="0071380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42A4C">
        <w:rPr>
          <w:rFonts w:ascii="Times New Roman" w:hAnsi="Times New Roman" w:cs="Times New Roman"/>
          <w:b/>
          <w:bCs/>
        </w:rPr>
        <w:t xml:space="preserve"> Demographic Details</w:t>
      </w:r>
    </w:p>
    <w:p w14:paraId="0482CB38" w14:textId="77777777" w:rsidR="0071380E" w:rsidRPr="00742A4C" w:rsidRDefault="0071380E" w:rsidP="0071380E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Age: _______ years</w:t>
      </w:r>
    </w:p>
    <w:p w14:paraId="28BAE0C9" w14:textId="77777777" w:rsidR="0071380E" w:rsidRPr="00742A4C" w:rsidRDefault="0071380E" w:rsidP="0071380E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 xml:space="preserve">Gender: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Male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Female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Other</w:t>
      </w:r>
    </w:p>
    <w:p w14:paraId="244E56C3" w14:textId="77777777" w:rsidR="0071380E" w:rsidRPr="00742A4C" w:rsidRDefault="0071380E" w:rsidP="0071380E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 xml:space="preserve">Educational level: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 formal education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Primary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Secondary </w:t>
      </w:r>
    </w:p>
    <w:p w14:paraId="6C634536" w14:textId="77777777" w:rsidR="0071380E" w:rsidRPr="00742A4C" w:rsidRDefault="0071380E" w:rsidP="0071380E">
      <w:pPr>
        <w:ind w:left="720"/>
        <w:rPr>
          <w:rFonts w:ascii="Times New Roman" w:hAnsi="Times New Roman" w:cs="Times New Roman"/>
        </w:rPr>
      </w:pP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Higher Secondary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Graduate and above</w:t>
      </w:r>
    </w:p>
    <w:p w14:paraId="376328AC" w14:textId="77777777" w:rsidR="0071380E" w:rsidRPr="00742A4C" w:rsidRDefault="0071380E" w:rsidP="0071380E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Occupation: ____________________</w:t>
      </w:r>
    </w:p>
    <w:p w14:paraId="721C124B" w14:textId="77777777" w:rsidR="0071380E" w:rsidRPr="00742A4C" w:rsidRDefault="0071380E" w:rsidP="0071380E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 xml:space="preserve">Residential area: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Urban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Peri urban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Rural </w:t>
      </w:r>
      <w:r w:rsidRPr="00742A4C">
        <w:rPr>
          <w:rFonts w:ascii="Segoe UI Symbol" w:hAnsi="Segoe UI Symbol" w:cs="Segoe UI Symbol"/>
        </w:rPr>
        <w:t>☐</w:t>
      </w:r>
    </w:p>
    <w:p w14:paraId="39F6AFD9" w14:textId="77777777" w:rsidR="0071380E" w:rsidRPr="00742A4C" w:rsidRDefault="0071380E" w:rsidP="0071380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42A4C">
        <w:rPr>
          <w:rFonts w:ascii="Times New Roman" w:hAnsi="Times New Roman" w:cs="Times New Roman"/>
          <w:b/>
          <w:bCs/>
        </w:rPr>
        <w:t>Awareness and Perception of Essential Oral Health Care (EOHC)</w:t>
      </w:r>
    </w:p>
    <w:p w14:paraId="47C4E130" w14:textId="77777777" w:rsidR="0071380E" w:rsidRPr="00742A4C" w:rsidRDefault="0071380E" w:rsidP="0071380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In your own words, what does “oral health” mean to you?</w:t>
      </w:r>
      <w:r w:rsidRPr="00742A4C">
        <w:rPr>
          <w:rFonts w:ascii="Times New Roman" w:hAnsi="Times New Roman" w:cs="Times New Roman"/>
        </w:rPr>
        <w:br/>
        <w:t>__________________________</w:t>
      </w:r>
    </w:p>
    <w:p w14:paraId="66FFC19B" w14:textId="77777777" w:rsidR="0071380E" w:rsidRPr="00742A4C" w:rsidRDefault="0071380E" w:rsidP="0071380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Which of the following services do you think should be included in basic or essential oral health care?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Pain relief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Tooth extraction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Filling of cavities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Gum treatment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Oral health education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Regular dental check-ups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Others (please specify): _______________</w:t>
      </w:r>
    </w:p>
    <w:p w14:paraId="7CB348F9" w14:textId="77777777" w:rsidR="0071380E" w:rsidRPr="00742A4C" w:rsidRDefault="0071380E" w:rsidP="0071380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  <w:b/>
          <w:bCs/>
        </w:rPr>
        <w:t>Oral Health Access and Utilization</w:t>
      </w:r>
    </w:p>
    <w:p w14:paraId="0503675B" w14:textId="77777777" w:rsidR="0071380E" w:rsidRPr="00742A4C" w:rsidRDefault="0071380E" w:rsidP="0071380E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Are oral health services easily accessible in your area?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Yes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Don’t know</w:t>
      </w:r>
    </w:p>
    <w:p w14:paraId="6EA0BAF0" w14:textId="77777777" w:rsidR="0071380E" w:rsidRPr="00742A4C" w:rsidRDefault="0071380E" w:rsidP="0071380E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Where do you usually seek dental care?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Government clinic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Private clinic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Mobile dental camp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t applicable</w:t>
      </w:r>
    </w:p>
    <w:p w14:paraId="273081D3" w14:textId="77777777" w:rsidR="0071380E" w:rsidRPr="00742A4C" w:rsidRDefault="0071380E" w:rsidP="0071380E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 xml:space="preserve">Why did you seek dental care? :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Pain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Check-up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Cleaning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Others: ____________</w:t>
      </w:r>
    </w:p>
    <w:p w14:paraId="0AF14037" w14:textId="77777777" w:rsidR="0071380E" w:rsidRPr="00742A4C" w:rsidRDefault="0071380E" w:rsidP="0071380E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Are you aware of any free or subsidized oral health services in your area?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Yes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</w:t>
      </w:r>
    </w:p>
    <w:p w14:paraId="6439392C" w14:textId="77777777" w:rsidR="0071380E" w:rsidRDefault="0071380E" w:rsidP="0071380E">
      <w:pPr>
        <w:ind w:left="720"/>
        <w:rPr>
          <w:rFonts w:ascii="Times New Roman" w:hAnsi="Times New Roman" w:cs="Times New Roman"/>
        </w:rPr>
      </w:pPr>
    </w:p>
    <w:p w14:paraId="18B3EEC6" w14:textId="77777777" w:rsidR="0071380E" w:rsidRPr="00742A4C" w:rsidRDefault="0071380E" w:rsidP="0071380E">
      <w:pPr>
        <w:ind w:left="720"/>
        <w:rPr>
          <w:rFonts w:ascii="Times New Roman" w:hAnsi="Times New Roman" w:cs="Times New Roman"/>
        </w:rPr>
      </w:pPr>
    </w:p>
    <w:p w14:paraId="025339DC" w14:textId="77777777" w:rsidR="0071380E" w:rsidRPr="00742A4C" w:rsidRDefault="0071380E" w:rsidP="0071380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  <w:b/>
          <w:bCs/>
        </w:rPr>
        <w:lastRenderedPageBreak/>
        <w:t>Self-Perceived Oral Health Status</w:t>
      </w:r>
    </w:p>
    <w:p w14:paraId="4DDF5D7A" w14:textId="77777777" w:rsidR="0071380E" w:rsidRPr="00742A4C" w:rsidRDefault="0071380E" w:rsidP="0071380E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Do you currently have any of the following?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Toothache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Bleeding gums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Loose teeth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Bad breath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Sensitivity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ne of the above</w:t>
      </w:r>
    </w:p>
    <w:p w14:paraId="0D11DFC7" w14:textId="77777777" w:rsidR="0071380E" w:rsidRPr="00742A4C" w:rsidRDefault="0071380E" w:rsidP="0071380E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How would you rate your oral health?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Excellent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Good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Fair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Poor</w:t>
      </w:r>
    </w:p>
    <w:p w14:paraId="01C2803B" w14:textId="77777777" w:rsidR="0071380E" w:rsidRPr="00742A4C" w:rsidRDefault="0071380E" w:rsidP="0071380E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Do oral problems affect your daily life (eating, speaking, confidence)?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Yes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</w:t>
      </w:r>
    </w:p>
    <w:p w14:paraId="1DBE0DFC" w14:textId="77777777" w:rsidR="0071380E" w:rsidRPr="00742A4C" w:rsidRDefault="0071380E" w:rsidP="0071380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42A4C">
        <w:rPr>
          <w:rFonts w:ascii="Times New Roman" w:hAnsi="Times New Roman" w:cs="Times New Roman"/>
          <w:b/>
          <w:bCs/>
        </w:rPr>
        <w:t>Barriers to Accessing Oral Health Care</w:t>
      </w:r>
    </w:p>
    <w:p w14:paraId="1F2B3905" w14:textId="77777777" w:rsidR="0071380E" w:rsidRPr="00742A4C" w:rsidRDefault="0071380E" w:rsidP="0071380E">
      <w:p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1. Do you feel that oral health services are welcoming and respectful in your area?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Yes</w:t>
      </w:r>
      <w:r w:rsidRPr="00742A4C">
        <w:rPr>
          <w:rFonts w:ascii="Times New Roman" w:hAnsi="Times New Roman" w:cs="Times New Roman"/>
        </w:rPr>
        <w:t> </w:t>
      </w:r>
      <w:r w:rsidRPr="00742A4C">
        <w:rPr>
          <w:rFonts w:ascii="Times New Roman" w:hAnsi="Times New Roman" w:cs="Times New Roman"/>
        </w:rPr>
        <w:t> 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</w:t>
      </w:r>
      <w:r w:rsidRPr="00742A4C">
        <w:rPr>
          <w:rFonts w:ascii="Times New Roman" w:hAnsi="Times New Roman" w:cs="Times New Roman"/>
        </w:rPr>
        <w:t> </w:t>
      </w:r>
      <w:r w:rsidRPr="00742A4C">
        <w:rPr>
          <w:rFonts w:ascii="Times New Roman" w:hAnsi="Times New Roman" w:cs="Times New Roman"/>
        </w:rPr>
        <w:t> 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t sure</w:t>
      </w:r>
    </w:p>
    <w:p w14:paraId="58372F56" w14:textId="77777777" w:rsidR="0071380E" w:rsidRPr="00742A4C" w:rsidRDefault="0071380E" w:rsidP="0071380E">
      <w:p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2. Reasons for delaying or avoiding dental visits? (You may choose more than one)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High cost of treatment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Lack of time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Dental clinic is too far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Fear or anxiety about dental treatment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Don’t know where to go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Long waiting time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Belief that dental problems are not serious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Cultural or traditional beliefs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Language or communication problems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Previous bad experience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Other (please specify): _______________________</w:t>
      </w:r>
    </w:p>
    <w:p w14:paraId="581FCAC3" w14:textId="77777777" w:rsidR="0071380E" w:rsidRPr="00742A4C" w:rsidRDefault="0071380E" w:rsidP="0071380E">
      <w:p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3.What is the most important reason you do not visit the dentist regularly?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Cost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 perceived need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Lack of nearby services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Fear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Other: ___________________</w:t>
      </w:r>
    </w:p>
    <w:p w14:paraId="56B2707B" w14:textId="77777777" w:rsidR="0071380E" w:rsidRPr="00742A4C" w:rsidRDefault="0071380E" w:rsidP="0071380E">
      <w:p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4.Would you be more likely to use dental services if they were available at: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Lower cost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earby location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Through mobile dental vans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During community health camps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After work hours/weekends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lastRenderedPageBreak/>
        <w:t>☐</w:t>
      </w:r>
      <w:r w:rsidRPr="00742A4C">
        <w:rPr>
          <w:rFonts w:ascii="Times New Roman" w:hAnsi="Times New Roman" w:cs="Times New Roman"/>
        </w:rPr>
        <w:t xml:space="preserve"> With better awareness and information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Others (please specify): ____________________</w:t>
      </w:r>
    </w:p>
    <w:p w14:paraId="16921021" w14:textId="77777777" w:rsidR="0071380E" w:rsidRPr="00742A4C" w:rsidRDefault="0071380E" w:rsidP="0071380E">
      <w:pPr>
        <w:rPr>
          <w:rFonts w:ascii="Times New Roman" w:hAnsi="Times New Roman" w:cs="Times New Roman"/>
        </w:rPr>
      </w:pPr>
    </w:p>
    <w:p w14:paraId="7C81759C" w14:textId="77777777" w:rsidR="0071380E" w:rsidRPr="00742A4C" w:rsidRDefault="0071380E" w:rsidP="0071380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42A4C">
        <w:rPr>
          <w:rFonts w:ascii="Times New Roman" w:hAnsi="Times New Roman" w:cs="Times New Roman"/>
          <w:b/>
          <w:bCs/>
        </w:rPr>
        <w:t xml:space="preserve">Barriers Related to Public Dental Facilities (PHC/CHC/ </w:t>
      </w:r>
      <w:bookmarkStart w:id="0" w:name="_Hlk204424569"/>
      <w:r w:rsidRPr="00742A4C">
        <w:rPr>
          <w:rFonts w:ascii="Times New Roman" w:hAnsi="Times New Roman" w:cs="Times New Roman"/>
          <w:b/>
          <w:bCs/>
        </w:rPr>
        <w:t>Government Hospitals</w:t>
      </w:r>
      <w:bookmarkEnd w:id="0"/>
      <w:r w:rsidRPr="00742A4C">
        <w:rPr>
          <w:rFonts w:ascii="Times New Roman" w:hAnsi="Times New Roman" w:cs="Times New Roman"/>
          <w:b/>
          <w:bCs/>
        </w:rPr>
        <w:t>)</w:t>
      </w:r>
    </w:p>
    <w:p w14:paraId="0D89E7A6" w14:textId="437C90C3" w:rsidR="0071380E" w:rsidRPr="00742A4C" w:rsidRDefault="0071380E" w:rsidP="0071380E">
      <w:p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 xml:space="preserve">1.Have you ever visited a Primary Health Centre (PHC) or Community Health Centre (CHC) or any other </w:t>
      </w:r>
      <w:r w:rsidR="00BC771A" w:rsidRPr="00742A4C">
        <w:rPr>
          <w:rFonts w:ascii="Times New Roman" w:hAnsi="Times New Roman" w:cs="Times New Roman"/>
        </w:rPr>
        <w:t>centres</w:t>
      </w:r>
      <w:r w:rsidRPr="00742A4C">
        <w:rPr>
          <w:rFonts w:ascii="Times New Roman" w:hAnsi="Times New Roman" w:cs="Times New Roman"/>
        </w:rPr>
        <w:t xml:space="preserve"> (Government Hospitals) for dental care?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Yes</w:t>
      </w:r>
      <w:r w:rsidRPr="00742A4C">
        <w:rPr>
          <w:rFonts w:ascii="Times New Roman" w:hAnsi="Times New Roman" w:cs="Times New Roman"/>
        </w:rPr>
        <w:t> </w:t>
      </w:r>
      <w:r w:rsidRPr="00742A4C">
        <w:rPr>
          <w:rFonts w:ascii="Times New Roman" w:hAnsi="Times New Roman" w:cs="Times New Roman"/>
        </w:rPr>
        <w:t> 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</w:t>
      </w:r>
      <w:r w:rsidRPr="00742A4C">
        <w:rPr>
          <w:rFonts w:ascii="Times New Roman" w:hAnsi="Times New Roman" w:cs="Times New Roman"/>
        </w:rPr>
        <w:br/>
        <w:t>If yes, please share your experience: _________________________________</w:t>
      </w:r>
    </w:p>
    <w:p w14:paraId="7E887616" w14:textId="77777777" w:rsidR="0071380E" w:rsidRDefault="0071380E" w:rsidP="0071380E">
      <w:p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2.If you did not visit a PHC/CHC for dental care, what were the reasons? (Tick all that apply)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Dental services not available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 dentist was available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Poor condition of the building or dental chair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 water supply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 electricity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Lack of dental equipment or materials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Long waiting times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Staff were unhelpful or rude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 privacy during treatment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I didn’t know they provided dental care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Others (please specify): ______________________________</w:t>
      </w:r>
    </w:p>
    <w:p w14:paraId="54271F54" w14:textId="77777777" w:rsidR="0071380E" w:rsidRPr="00742A4C" w:rsidRDefault="0071380E" w:rsidP="0071380E">
      <w:pPr>
        <w:rPr>
          <w:rFonts w:ascii="Times New Roman" w:hAnsi="Times New Roman" w:cs="Times New Roman"/>
        </w:rPr>
      </w:pPr>
    </w:p>
    <w:p w14:paraId="7BE9C4BC" w14:textId="77777777" w:rsidR="0071380E" w:rsidRPr="00742A4C" w:rsidRDefault="0071380E" w:rsidP="0071380E">
      <w:p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3.In your opinion, what problems do public dental facilities face in your area?</w:t>
      </w:r>
    </w:p>
    <w:p w14:paraId="522D5DBA" w14:textId="77777777" w:rsidR="0071380E" w:rsidRPr="00742A4C" w:rsidRDefault="0071380E" w:rsidP="0071380E">
      <w:pPr>
        <w:rPr>
          <w:rFonts w:ascii="Times New Roman" w:hAnsi="Times New Roman" w:cs="Times New Roman"/>
        </w:rPr>
      </w:pPr>
    </w:p>
    <w:p w14:paraId="3171851C" w14:textId="77777777" w:rsidR="0071380E" w:rsidRPr="00742A4C" w:rsidRDefault="0071380E" w:rsidP="0071380E">
      <w:p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4.What improvements would you suggest for better dental services at PHC/CHC?</w:t>
      </w:r>
    </w:p>
    <w:p w14:paraId="6B0C4329" w14:textId="77777777" w:rsidR="0071380E" w:rsidRPr="00742A4C" w:rsidRDefault="0071380E" w:rsidP="0071380E">
      <w:pPr>
        <w:rPr>
          <w:rFonts w:ascii="Times New Roman" w:hAnsi="Times New Roman" w:cs="Times New Roman"/>
        </w:rPr>
      </w:pPr>
    </w:p>
    <w:p w14:paraId="50795A61" w14:textId="77777777" w:rsidR="0071380E" w:rsidRPr="00742A4C" w:rsidRDefault="0071380E" w:rsidP="0071380E">
      <w:p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5.Do you think more people would use PHC/CHC dental services if these improvements were made?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Yes</w:t>
      </w:r>
      <w:r w:rsidRPr="00742A4C">
        <w:rPr>
          <w:rFonts w:ascii="Times New Roman" w:hAnsi="Times New Roman" w:cs="Times New Roman"/>
        </w:rPr>
        <w:t> </w:t>
      </w:r>
      <w:r w:rsidRPr="00742A4C">
        <w:rPr>
          <w:rFonts w:ascii="Times New Roman" w:hAnsi="Times New Roman" w:cs="Times New Roman"/>
        </w:rPr>
        <w:t> 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</w:t>
      </w:r>
      <w:r w:rsidRPr="00742A4C">
        <w:rPr>
          <w:rFonts w:ascii="Times New Roman" w:hAnsi="Times New Roman" w:cs="Times New Roman"/>
        </w:rPr>
        <w:t> </w:t>
      </w:r>
      <w:r w:rsidRPr="00742A4C">
        <w:rPr>
          <w:rFonts w:ascii="Times New Roman" w:hAnsi="Times New Roman" w:cs="Times New Roman"/>
        </w:rPr>
        <w:t> 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t sure</w:t>
      </w:r>
    </w:p>
    <w:p w14:paraId="5A8D1706" w14:textId="77777777" w:rsidR="0071380E" w:rsidRDefault="0071380E" w:rsidP="0071380E">
      <w:pPr>
        <w:rPr>
          <w:rFonts w:ascii="Times New Roman" w:hAnsi="Times New Roman" w:cs="Times New Roman"/>
          <w:b/>
          <w:bCs/>
        </w:rPr>
      </w:pPr>
    </w:p>
    <w:p w14:paraId="3D936C6B" w14:textId="77777777" w:rsidR="0071380E" w:rsidRDefault="0071380E" w:rsidP="0071380E">
      <w:pPr>
        <w:rPr>
          <w:rFonts w:ascii="Times New Roman" w:hAnsi="Times New Roman" w:cs="Times New Roman"/>
          <w:b/>
          <w:bCs/>
        </w:rPr>
      </w:pPr>
    </w:p>
    <w:p w14:paraId="03D02539" w14:textId="77777777" w:rsidR="0071380E" w:rsidRDefault="0071380E" w:rsidP="0071380E">
      <w:pPr>
        <w:rPr>
          <w:rFonts w:ascii="Times New Roman" w:hAnsi="Times New Roman" w:cs="Times New Roman"/>
          <w:b/>
          <w:bCs/>
        </w:rPr>
      </w:pPr>
    </w:p>
    <w:p w14:paraId="5B508BAE" w14:textId="77777777" w:rsidR="0071380E" w:rsidRDefault="0071380E" w:rsidP="0071380E">
      <w:pPr>
        <w:rPr>
          <w:rFonts w:ascii="Times New Roman" w:hAnsi="Times New Roman" w:cs="Times New Roman"/>
          <w:b/>
          <w:bCs/>
        </w:rPr>
      </w:pPr>
    </w:p>
    <w:p w14:paraId="1E56B3B9" w14:textId="77777777" w:rsidR="0071380E" w:rsidRPr="00742A4C" w:rsidRDefault="0071380E" w:rsidP="0071380E">
      <w:pPr>
        <w:rPr>
          <w:rFonts w:ascii="Times New Roman" w:hAnsi="Times New Roman" w:cs="Times New Roman"/>
          <w:b/>
          <w:bCs/>
        </w:rPr>
      </w:pPr>
    </w:p>
    <w:p w14:paraId="71B92E93" w14:textId="77777777" w:rsidR="0071380E" w:rsidRPr="00742A4C" w:rsidRDefault="0071380E" w:rsidP="0071380E">
      <w:pPr>
        <w:rPr>
          <w:rFonts w:ascii="Times New Roman" w:hAnsi="Times New Roman" w:cs="Times New Roman"/>
          <w:b/>
          <w:bCs/>
        </w:rPr>
      </w:pPr>
      <w:r w:rsidRPr="00742A4C">
        <w:rPr>
          <w:rFonts w:ascii="Times New Roman" w:hAnsi="Times New Roman" w:cs="Times New Roman"/>
          <w:b/>
          <w:bCs/>
        </w:rPr>
        <w:lastRenderedPageBreak/>
        <w:t>G) Locus of Control (LOC)</w:t>
      </w:r>
    </w:p>
    <w:p w14:paraId="683C9EBB" w14:textId="77777777" w:rsidR="0071380E" w:rsidRPr="00742A4C" w:rsidRDefault="0071380E" w:rsidP="0071380E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Do you think oral health is an important part of overall health?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Yes</w:t>
      </w:r>
      <w:r w:rsidRPr="00742A4C">
        <w:rPr>
          <w:rFonts w:ascii="Times New Roman" w:hAnsi="Times New Roman" w:cs="Times New Roman"/>
        </w:rPr>
        <w:t> </w:t>
      </w:r>
      <w:r w:rsidRPr="00742A4C">
        <w:rPr>
          <w:rFonts w:ascii="Times New Roman" w:hAnsi="Times New Roman" w:cs="Times New Roman"/>
        </w:rPr>
        <w:t> 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</w:t>
      </w:r>
      <w:r w:rsidRPr="00742A4C">
        <w:rPr>
          <w:rFonts w:ascii="Times New Roman" w:hAnsi="Times New Roman" w:cs="Times New Roman"/>
        </w:rPr>
        <w:t> </w:t>
      </w:r>
      <w:r w:rsidRPr="00742A4C">
        <w:rPr>
          <w:rFonts w:ascii="Times New Roman" w:hAnsi="Times New Roman" w:cs="Times New Roman"/>
        </w:rPr>
        <w:t> 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t sure</w:t>
      </w:r>
    </w:p>
    <w:p w14:paraId="78A26A56" w14:textId="77777777" w:rsidR="0071380E" w:rsidRPr="00742A4C" w:rsidRDefault="0071380E" w:rsidP="0071380E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Would you be interested in knowing more about basic oral healthcare?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Yes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 </w:t>
      </w:r>
    </w:p>
    <w:p w14:paraId="09D64F7F" w14:textId="77777777" w:rsidR="0071380E" w:rsidRPr="00742A4C" w:rsidRDefault="0071380E" w:rsidP="0071380E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 xml:space="preserve">Have you visited a dentist in the past year?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Yes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</w:t>
      </w:r>
    </w:p>
    <w:p w14:paraId="7DB45E20" w14:textId="77777777" w:rsidR="0071380E" w:rsidRPr="00742A4C" w:rsidRDefault="0071380E" w:rsidP="0071380E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Can you afford dental treatment when needed?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Yes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Sometimes</w:t>
      </w:r>
    </w:p>
    <w:p w14:paraId="0B8BEB2A" w14:textId="77777777" w:rsidR="0071380E" w:rsidRPr="00742A4C" w:rsidRDefault="0071380E" w:rsidP="0071380E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>Have you received any oral health education?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Yes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</w:t>
      </w:r>
    </w:p>
    <w:p w14:paraId="11C94F5A" w14:textId="77777777" w:rsidR="0071380E" w:rsidRPr="00742A4C" w:rsidRDefault="0071380E" w:rsidP="0071380E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742A4C">
        <w:rPr>
          <w:rFonts w:ascii="Times New Roman" w:hAnsi="Times New Roman" w:cs="Times New Roman"/>
        </w:rPr>
        <w:t xml:space="preserve">Are you satisfied with your oral health?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Yes 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</w:t>
      </w:r>
    </w:p>
    <w:p w14:paraId="72F5DFCC" w14:textId="77777777" w:rsidR="0071380E" w:rsidRPr="0071380E" w:rsidRDefault="0071380E" w:rsidP="0071380E">
      <w:pPr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742A4C">
        <w:rPr>
          <w:rFonts w:ascii="Times New Roman" w:hAnsi="Times New Roman" w:cs="Times New Roman"/>
        </w:rPr>
        <w:t>Have you ever delayed or avoided visiting a dentist?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Yes</w:t>
      </w:r>
      <w:r w:rsidRPr="00742A4C">
        <w:rPr>
          <w:rFonts w:ascii="Times New Roman" w:hAnsi="Times New Roman" w:cs="Times New Roman"/>
        </w:rPr>
        <w:t> </w:t>
      </w:r>
      <w:r w:rsidRPr="00742A4C">
        <w:rPr>
          <w:rFonts w:ascii="Times New Roman" w:hAnsi="Times New Roman" w:cs="Times New Roman"/>
        </w:rPr>
        <w:t> </w:t>
      </w:r>
      <w:r w:rsidRPr="00742A4C">
        <w:rPr>
          <w:rFonts w:ascii="Segoe UI Symbol" w:hAnsi="Segoe UI Symbol" w:cs="Segoe UI Symbol"/>
        </w:rPr>
        <w:t>☐</w:t>
      </w:r>
      <w:r w:rsidRPr="00742A4C">
        <w:rPr>
          <w:rFonts w:ascii="Times New Roman" w:hAnsi="Times New Roman" w:cs="Times New Roman"/>
        </w:rPr>
        <w:t xml:space="preserve"> No</w:t>
      </w:r>
      <w:r w:rsidRPr="00742A4C">
        <w:rPr>
          <w:rFonts w:ascii="Times New Roman" w:hAnsi="Times New Roman" w:cs="Times New Roman"/>
        </w:rPr>
        <w:br/>
      </w:r>
      <w:r w:rsidRPr="00742A4C">
        <w:rPr>
          <w:rFonts w:ascii="Times New Roman" w:hAnsi="Times New Roman" w:cs="Times New Roman"/>
        </w:rPr>
        <w:br/>
      </w:r>
    </w:p>
    <w:p w14:paraId="0AFDE38F" w14:textId="5E0AE844" w:rsidR="0071380E" w:rsidRPr="0071380E" w:rsidRDefault="0071380E" w:rsidP="0071380E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</w:rPr>
      </w:pPr>
      <w:r w:rsidRPr="0071380E">
        <w:rPr>
          <w:rFonts w:ascii="Times New Roman" w:hAnsi="Times New Roman" w:cs="Times New Roman"/>
          <w:b/>
          <w:bCs/>
        </w:rPr>
        <w:t>SUPPLEMENTARY TABLES</w:t>
      </w:r>
    </w:p>
    <w:p w14:paraId="6934CE96" w14:textId="1B08E67F" w:rsidR="00835E82" w:rsidRPr="008F2BF5" w:rsidRDefault="00835E82" w:rsidP="00835E82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F2BF5">
        <w:rPr>
          <w:rFonts w:ascii="Times New Roman" w:hAnsi="Times New Roman" w:cs="Times New Roman"/>
          <w:b/>
        </w:rPr>
        <w:t xml:space="preserve">Table </w:t>
      </w:r>
      <w:r w:rsidR="008F2BF5" w:rsidRPr="008F2BF5">
        <w:rPr>
          <w:rFonts w:ascii="Times New Roman" w:hAnsi="Times New Roman" w:cs="Times New Roman"/>
          <w:b/>
        </w:rPr>
        <w:t>1</w:t>
      </w:r>
      <w:r w:rsidRPr="008F2BF5">
        <w:rPr>
          <w:rFonts w:ascii="Times New Roman" w:hAnsi="Times New Roman" w:cs="Times New Roman"/>
          <w:b/>
        </w:rPr>
        <w:t>. Distribution of representative quotes for – ‘Experiences with Public Dental Facilities (PHC/CHC/Government Hospital)’, ‘Barriers Identified at Public Dental Facilities’ and ‘Suggested Solutions for Improving Public Dental Facilities’</w:t>
      </w:r>
    </w:p>
    <w:p w14:paraId="29E646E1" w14:textId="77777777" w:rsidR="00835E82" w:rsidRPr="008F2BF5" w:rsidRDefault="00835E82" w:rsidP="00835E8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63"/>
        <w:gridCol w:w="1371"/>
        <w:gridCol w:w="5882"/>
      </w:tblGrid>
      <w:tr w:rsidR="00835E82" w:rsidRPr="008F2BF5" w14:paraId="3AC5AFAD" w14:textId="77777777" w:rsidTr="003542B0">
        <w:tc>
          <w:tcPr>
            <w:tcW w:w="833" w:type="pct"/>
            <w:vAlign w:val="center"/>
          </w:tcPr>
          <w:p w14:paraId="0239FF48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b/>
                <w:sz w:val="24"/>
                <w:szCs w:val="24"/>
              </w:rPr>
              <w:t>Experience Type</w:t>
            </w:r>
          </w:p>
        </w:tc>
        <w:tc>
          <w:tcPr>
            <w:tcW w:w="833" w:type="pct"/>
            <w:vAlign w:val="center"/>
          </w:tcPr>
          <w:p w14:paraId="060322F5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b/>
                <w:sz w:val="24"/>
                <w:szCs w:val="24"/>
              </w:rPr>
              <w:t>% (n=104)</w:t>
            </w:r>
          </w:p>
        </w:tc>
        <w:tc>
          <w:tcPr>
            <w:tcW w:w="3334" w:type="pct"/>
            <w:vAlign w:val="center"/>
          </w:tcPr>
          <w:p w14:paraId="4160D484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b/>
                <w:sz w:val="24"/>
                <w:szCs w:val="24"/>
              </w:rPr>
              <w:t>Example Quotes</w:t>
            </w:r>
          </w:p>
        </w:tc>
      </w:tr>
      <w:tr w:rsidR="00835E82" w:rsidRPr="008F2BF5" w14:paraId="6123AA23" w14:textId="77777777" w:rsidTr="003542B0">
        <w:tc>
          <w:tcPr>
            <w:tcW w:w="833" w:type="pct"/>
            <w:vAlign w:val="center"/>
          </w:tcPr>
          <w:p w14:paraId="4CF14156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833" w:type="pct"/>
            <w:vAlign w:val="center"/>
          </w:tcPr>
          <w:p w14:paraId="5E6450A4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19.2%</w:t>
            </w:r>
          </w:p>
        </w:tc>
        <w:tc>
          <w:tcPr>
            <w:tcW w:w="3334" w:type="pct"/>
            <w:vAlign w:val="center"/>
          </w:tcPr>
          <w:p w14:paraId="49767998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- “Received prompt treatment.”- “I went with my child for a tooth extraction. The staff was supportive and gave us advice on oral hygiene too.”- “I visited for gum pain. The doctor cleaned my teeth, and it was free of cost. I’m satisfied with the treatment.”- “I went for a dental check-up during a health camp. The dentist was friendly and explained brushing techniques. It was a good experience.”- “During a school screening camp, I was referred to a PHC. I went and got my cavities filled.”</w:t>
            </w:r>
          </w:p>
        </w:tc>
      </w:tr>
      <w:tr w:rsidR="00835E82" w:rsidRPr="008F2BF5" w14:paraId="618350D5" w14:textId="77777777" w:rsidTr="003542B0">
        <w:tc>
          <w:tcPr>
            <w:tcW w:w="833" w:type="pct"/>
            <w:vAlign w:val="center"/>
          </w:tcPr>
          <w:p w14:paraId="3042EC77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Negative</w:t>
            </w:r>
          </w:p>
        </w:tc>
        <w:tc>
          <w:tcPr>
            <w:tcW w:w="833" w:type="pct"/>
            <w:vAlign w:val="center"/>
          </w:tcPr>
          <w:p w14:paraId="12764C5A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  <w:tc>
          <w:tcPr>
            <w:tcW w:w="3334" w:type="pct"/>
            <w:vAlign w:val="center"/>
          </w:tcPr>
          <w:p w14:paraId="5F5BD83C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- “The doctor was available but the instruments looked old and not well maintained. I was referred to the district hospital.”- “I had to wait for 3 hours as there was only one dentist. The treatment was okay but very delayed.”- “When I went, the dentist was not available that day. I was told to come another time.”- “I had gone to a PHC for a dental filling. The doctor was helpful, but they did not have proper materials, so I had to travel to another hospital.”</w:t>
            </w:r>
          </w:p>
        </w:tc>
      </w:tr>
      <w:tr w:rsidR="00835E82" w:rsidRPr="008F2BF5" w14:paraId="09805DAE" w14:textId="77777777" w:rsidTr="003542B0">
        <w:tc>
          <w:tcPr>
            <w:tcW w:w="833" w:type="pct"/>
            <w:vAlign w:val="center"/>
          </w:tcPr>
          <w:p w14:paraId="05C0EFD2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833" w:type="pct"/>
            <w:vAlign w:val="center"/>
          </w:tcPr>
          <w:p w14:paraId="55BD091B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9.6%</w:t>
            </w:r>
          </w:p>
        </w:tc>
        <w:tc>
          <w:tcPr>
            <w:tcW w:w="3334" w:type="pct"/>
            <w:vAlign w:val="center"/>
          </w:tcPr>
          <w:p w14:paraId="50132507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- “They provided pain relief for a decayed tooth but asked me to go to the dental college for further treatment.”</w:t>
            </w:r>
          </w:p>
        </w:tc>
      </w:tr>
      <w:tr w:rsidR="00835E82" w:rsidRPr="008F2BF5" w14:paraId="7F4ABEB3" w14:textId="77777777" w:rsidTr="003542B0">
        <w:tc>
          <w:tcPr>
            <w:tcW w:w="833" w:type="pct"/>
          </w:tcPr>
          <w:p w14:paraId="1C96916A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b/>
                <w:sz w:val="24"/>
                <w:szCs w:val="24"/>
              </w:rPr>
              <w:t>Barrier Domain</w:t>
            </w:r>
          </w:p>
        </w:tc>
        <w:tc>
          <w:tcPr>
            <w:tcW w:w="833" w:type="pct"/>
          </w:tcPr>
          <w:p w14:paraId="575541A2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3334" w:type="pct"/>
          </w:tcPr>
          <w:p w14:paraId="7CC3D18B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b/>
                <w:sz w:val="24"/>
                <w:szCs w:val="24"/>
              </w:rPr>
              <w:t>Example Quotes</w:t>
            </w:r>
          </w:p>
        </w:tc>
      </w:tr>
      <w:tr w:rsidR="00835E82" w:rsidRPr="008F2BF5" w14:paraId="609F6A0A" w14:textId="77777777" w:rsidTr="003542B0">
        <w:tc>
          <w:tcPr>
            <w:tcW w:w="833" w:type="pct"/>
          </w:tcPr>
          <w:p w14:paraId="7182C6F2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Long Waiting Times &amp; Overcrowding</w:t>
            </w:r>
          </w:p>
        </w:tc>
        <w:tc>
          <w:tcPr>
            <w:tcW w:w="833" w:type="pct"/>
          </w:tcPr>
          <w:p w14:paraId="41171DBC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43.3%</w:t>
            </w:r>
          </w:p>
        </w:tc>
        <w:tc>
          <w:tcPr>
            <w:tcW w:w="3334" w:type="pct"/>
          </w:tcPr>
          <w:p w14:paraId="2EDC9DD3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- “Large number of patients causes delays.”- “Appointments are rushed or postponed.”</w:t>
            </w:r>
          </w:p>
        </w:tc>
      </w:tr>
      <w:tr w:rsidR="00835E82" w:rsidRPr="008F2BF5" w14:paraId="53BF6612" w14:textId="77777777" w:rsidTr="003542B0">
        <w:tc>
          <w:tcPr>
            <w:tcW w:w="833" w:type="pct"/>
          </w:tcPr>
          <w:p w14:paraId="5EB3D8EC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Human Resource Shortage</w:t>
            </w:r>
          </w:p>
        </w:tc>
        <w:tc>
          <w:tcPr>
            <w:tcW w:w="833" w:type="pct"/>
          </w:tcPr>
          <w:p w14:paraId="3495C707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22.0%</w:t>
            </w:r>
          </w:p>
        </w:tc>
        <w:tc>
          <w:tcPr>
            <w:tcW w:w="3334" w:type="pct"/>
          </w:tcPr>
          <w:p w14:paraId="71012398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- “Only one dentist available, leading to long waits.”- “Dentist unavailable all working days.”</w:t>
            </w:r>
          </w:p>
        </w:tc>
      </w:tr>
      <w:tr w:rsidR="00835E82" w:rsidRPr="008F2BF5" w14:paraId="4B74EE18" w14:textId="77777777" w:rsidTr="003542B0">
        <w:tc>
          <w:tcPr>
            <w:tcW w:w="833" w:type="pct"/>
          </w:tcPr>
          <w:p w14:paraId="70BB9116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Limited Scope of Services</w:t>
            </w:r>
          </w:p>
        </w:tc>
        <w:tc>
          <w:tcPr>
            <w:tcW w:w="833" w:type="pct"/>
          </w:tcPr>
          <w:p w14:paraId="66B9DCF2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14.7%</w:t>
            </w:r>
          </w:p>
        </w:tc>
        <w:tc>
          <w:tcPr>
            <w:tcW w:w="3334" w:type="pct"/>
          </w:tcPr>
          <w:p w14:paraId="035E15BF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- “No facility for dentures, root canals, or braces.”- “Often referred to dental college for treatment.”</w:t>
            </w:r>
          </w:p>
        </w:tc>
      </w:tr>
      <w:tr w:rsidR="00835E82" w:rsidRPr="008F2BF5" w14:paraId="6CAC89B5" w14:textId="77777777" w:rsidTr="003542B0">
        <w:tc>
          <w:tcPr>
            <w:tcW w:w="833" w:type="pct"/>
          </w:tcPr>
          <w:p w14:paraId="5FDEE0EA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Infrastructure &amp; Equipment Deficiency</w:t>
            </w:r>
          </w:p>
        </w:tc>
        <w:tc>
          <w:tcPr>
            <w:tcW w:w="833" w:type="pct"/>
          </w:tcPr>
          <w:p w14:paraId="046754D1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6.0%</w:t>
            </w:r>
          </w:p>
        </w:tc>
        <w:tc>
          <w:tcPr>
            <w:tcW w:w="3334" w:type="pct"/>
          </w:tcPr>
          <w:p w14:paraId="0B2D874F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- “Outdated and poorly maintained instruments.”- “Only one dental chair works; others are broken or unused.”</w:t>
            </w:r>
          </w:p>
        </w:tc>
      </w:tr>
      <w:tr w:rsidR="00835E82" w:rsidRPr="008F2BF5" w14:paraId="3584E5DF" w14:textId="77777777" w:rsidTr="003542B0">
        <w:tc>
          <w:tcPr>
            <w:tcW w:w="833" w:type="pct"/>
          </w:tcPr>
          <w:p w14:paraId="322BE4CF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Consumables &amp; Materials Shortage</w:t>
            </w:r>
          </w:p>
        </w:tc>
        <w:tc>
          <w:tcPr>
            <w:tcW w:w="833" w:type="pct"/>
          </w:tcPr>
          <w:p w14:paraId="58F59D02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8.7%</w:t>
            </w:r>
          </w:p>
        </w:tc>
        <w:tc>
          <w:tcPr>
            <w:tcW w:w="3334" w:type="pct"/>
          </w:tcPr>
          <w:p w14:paraId="61953E53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- “No materials for fillings or root canals.”- “Lack of medicines.”</w:t>
            </w:r>
          </w:p>
        </w:tc>
      </w:tr>
      <w:tr w:rsidR="00835E82" w:rsidRPr="008F2BF5" w14:paraId="1FA6F6D0" w14:textId="77777777" w:rsidTr="003542B0">
        <w:tc>
          <w:tcPr>
            <w:tcW w:w="833" w:type="pct"/>
          </w:tcPr>
          <w:p w14:paraId="46736F2F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Accessibility &amp; Outreach Issues</w:t>
            </w:r>
          </w:p>
        </w:tc>
        <w:tc>
          <w:tcPr>
            <w:tcW w:w="833" w:type="pct"/>
          </w:tcPr>
          <w:p w14:paraId="557D2960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5.3%</w:t>
            </w:r>
          </w:p>
        </w:tc>
        <w:tc>
          <w:tcPr>
            <w:tcW w:w="3334" w:type="pct"/>
          </w:tcPr>
          <w:p w14:paraId="3DA936C5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- “The clinic is far from my house.”- “No dental camps are held.”</w:t>
            </w:r>
          </w:p>
        </w:tc>
      </w:tr>
      <w:tr w:rsidR="00835E82" w:rsidRPr="008F2BF5" w14:paraId="01540023" w14:textId="77777777" w:rsidTr="003542B0">
        <w:tc>
          <w:tcPr>
            <w:tcW w:w="833" w:type="pct"/>
          </w:tcPr>
          <w:p w14:paraId="63575BD5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b/>
                <w:sz w:val="24"/>
                <w:szCs w:val="24"/>
              </w:rPr>
              <w:t>Suggested Solution</w:t>
            </w:r>
          </w:p>
        </w:tc>
        <w:tc>
          <w:tcPr>
            <w:tcW w:w="833" w:type="pct"/>
          </w:tcPr>
          <w:p w14:paraId="296AE527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3334" w:type="pct"/>
          </w:tcPr>
          <w:p w14:paraId="04E5DCCB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b/>
                <w:sz w:val="24"/>
                <w:szCs w:val="24"/>
              </w:rPr>
              <w:t>Example Quotes</w:t>
            </w:r>
          </w:p>
        </w:tc>
      </w:tr>
      <w:tr w:rsidR="00835E82" w:rsidRPr="008F2BF5" w14:paraId="0ED220C6" w14:textId="77777777" w:rsidTr="003542B0">
        <w:tc>
          <w:tcPr>
            <w:tcW w:w="833" w:type="pct"/>
          </w:tcPr>
          <w:p w14:paraId="0E95EE86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Reduce Waiting Time</w:t>
            </w:r>
          </w:p>
        </w:tc>
        <w:tc>
          <w:tcPr>
            <w:tcW w:w="833" w:type="pct"/>
          </w:tcPr>
          <w:p w14:paraId="28EC39D0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43.3%</w:t>
            </w:r>
          </w:p>
        </w:tc>
        <w:tc>
          <w:tcPr>
            <w:tcW w:w="3334" w:type="pct"/>
          </w:tcPr>
          <w:p w14:paraId="0972A936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- “Introduce appointment/tokens system.”- “Increase number of working days or hospital hours.”</w:t>
            </w:r>
          </w:p>
        </w:tc>
      </w:tr>
      <w:tr w:rsidR="00835E82" w:rsidRPr="008F2BF5" w14:paraId="4ECB2F4B" w14:textId="77777777" w:rsidTr="003542B0">
        <w:tc>
          <w:tcPr>
            <w:tcW w:w="833" w:type="pct"/>
          </w:tcPr>
          <w:p w14:paraId="2E4004D7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man Resource Strengthening &amp; Free/Subsidized Treatment</w:t>
            </w:r>
          </w:p>
        </w:tc>
        <w:tc>
          <w:tcPr>
            <w:tcW w:w="833" w:type="pct"/>
          </w:tcPr>
          <w:p w14:paraId="69067113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26.7%</w:t>
            </w:r>
          </w:p>
        </w:tc>
        <w:tc>
          <w:tcPr>
            <w:tcW w:w="3334" w:type="pct"/>
          </w:tcPr>
          <w:p w14:paraId="372CDA9B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- “Post more dentists and ensure dentists are available regularly.”- “Provide free/subsidized treatment.”</w:t>
            </w:r>
          </w:p>
        </w:tc>
      </w:tr>
      <w:tr w:rsidR="00835E82" w:rsidRPr="008F2BF5" w14:paraId="3FA14641" w14:textId="77777777" w:rsidTr="003542B0">
        <w:tc>
          <w:tcPr>
            <w:tcW w:w="833" w:type="pct"/>
          </w:tcPr>
          <w:p w14:paraId="63E238EB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Broaden Scope of Services</w:t>
            </w:r>
          </w:p>
        </w:tc>
        <w:tc>
          <w:tcPr>
            <w:tcW w:w="833" w:type="pct"/>
          </w:tcPr>
          <w:p w14:paraId="78AE860E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14.7%</w:t>
            </w:r>
          </w:p>
        </w:tc>
        <w:tc>
          <w:tcPr>
            <w:tcW w:w="3334" w:type="pct"/>
          </w:tcPr>
          <w:p w14:paraId="5A59BC7F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- “Provide dentures and root canal treatment.”- “Braces treatment should be available.”</w:t>
            </w:r>
          </w:p>
        </w:tc>
      </w:tr>
      <w:tr w:rsidR="00835E82" w:rsidRPr="008F2BF5" w14:paraId="7C3B015A" w14:textId="77777777" w:rsidTr="003542B0">
        <w:tc>
          <w:tcPr>
            <w:tcW w:w="833" w:type="pct"/>
          </w:tcPr>
          <w:p w14:paraId="2910F798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Consistent Supply of Materials &amp; Drugs</w:t>
            </w:r>
          </w:p>
        </w:tc>
        <w:tc>
          <w:tcPr>
            <w:tcW w:w="833" w:type="pct"/>
          </w:tcPr>
          <w:p w14:paraId="0AF73CBE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3334" w:type="pct"/>
          </w:tcPr>
          <w:p w14:paraId="49E1F32E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- “Always keep enough stock of materials.”- “Medicines should always be available.”</w:t>
            </w:r>
          </w:p>
        </w:tc>
      </w:tr>
      <w:tr w:rsidR="00835E82" w:rsidRPr="008F2BF5" w14:paraId="654028CC" w14:textId="77777777" w:rsidTr="003542B0">
        <w:tc>
          <w:tcPr>
            <w:tcW w:w="833" w:type="pct"/>
          </w:tcPr>
          <w:p w14:paraId="7EAFCB22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Improve Accessibility &amp; Outreach</w:t>
            </w:r>
          </w:p>
        </w:tc>
        <w:tc>
          <w:tcPr>
            <w:tcW w:w="833" w:type="pct"/>
          </w:tcPr>
          <w:p w14:paraId="3910D7DB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5.3%</w:t>
            </w:r>
          </w:p>
        </w:tc>
        <w:tc>
          <w:tcPr>
            <w:tcW w:w="3334" w:type="pct"/>
          </w:tcPr>
          <w:p w14:paraId="5635B3D0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- “Use mobile dental vans.”- “Organize regular dental camps in schools and communities.”</w:t>
            </w:r>
          </w:p>
        </w:tc>
      </w:tr>
      <w:tr w:rsidR="00835E82" w:rsidRPr="008F2BF5" w14:paraId="471AB8A3" w14:textId="77777777" w:rsidTr="003542B0">
        <w:tc>
          <w:tcPr>
            <w:tcW w:w="833" w:type="pct"/>
          </w:tcPr>
          <w:p w14:paraId="696A0C13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Infrastructure &amp; Equipment Upgrade</w:t>
            </w:r>
          </w:p>
        </w:tc>
        <w:tc>
          <w:tcPr>
            <w:tcW w:w="833" w:type="pct"/>
          </w:tcPr>
          <w:p w14:paraId="245E194F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3334" w:type="pct"/>
          </w:tcPr>
          <w:p w14:paraId="48FDAE76" w14:textId="77777777" w:rsidR="00835E82" w:rsidRPr="008F2BF5" w:rsidRDefault="00835E82" w:rsidP="003542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BF5">
              <w:rPr>
                <w:rFonts w:ascii="Times New Roman" w:hAnsi="Times New Roman" w:cs="Times New Roman"/>
                <w:sz w:val="24"/>
                <w:szCs w:val="24"/>
              </w:rPr>
              <w:t>- “New instruments should be used.”- “Fix dental chairs.”</w:t>
            </w:r>
          </w:p>
        </w:tc>
      </w:tr>
    </w:tbl>
    <w:p w14:paraId="672A21E6" w14:textId="77777777" w:rsidR="00835E82" w:rsidRPr="008F2BF5" w:rsidRDefault="00835E82" w:rsidP="00835E82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566368D8" w14:textId="77777777" w:rsidR="00835E82" w:rsidRPr="008F2BF5" w:rsidRDefault="00835E82" w:rsidP="00835E82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1AC4737" w14:textId="77777777" w:rsidR="00835E82" w:rsidRPr="008F2BF5" w:rsidRDefault="00835E82">
      <w:pPr>
        <w:rPr>
          <w:rFonts w:ascii="Times New Roman" w:hAnsi="Times New Roman" w:cs="Times New Roman"/>
        </w:rPr>
      </w:pPr>
    </w:p>
    <w:sectPr w:rsidR="00835E82" w:rsidRPr="008F2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D688C"/>
    <w:multiLevelType w:val="multilevel"/>
    <w:tmpl w:val="07F6E3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691733"/>
    <w:multiLevelType w:val="multilevel"/>
    <w:tmpl w:val="8A60E9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D24751"/>
    <w:multiLevelType w:val="hybridMultilevel"/>
    <w:tmpl w:val="39420024"/>
    <w:lvl w:ilvl="0" w:tplc="7180B2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AA038C"/>
    <w:multiLevelType w:val="hybridMultilevel"/>
    <w:tmpl w:val="15801F66"/>
    <w:lvl w:ilvl="0" w:tplc="7DE415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0F24F4"/>
    <w:multiLevelType w:val="multilevel"/>
    <w:tmpl w:val="D7CC2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D8220F1"/>
    <w:multiLevelType w:val="multilevel"/>
    <w:tmpl w:val="8A60E9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9DE4A6F"/>
    <w:multiLevelType w:val="hybridMultilevel"/>
    <w:tmpl w:val="E2768A02"/>
    <w:lvl w:ilvl="0" w:tplc="8C7CE0C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6520252"/>
    <w:multiLevelType w:val="multilevel"/>
    <w:tmpl w:val="62B676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52832361">
    <w:abstractNumId w:val="1"/>
  </w:num>
  <w:num w:numId="2" w16cid:durableId="1238396339">
    <w:abstractNumId w:val="2"/>
  </w:num>
  <w:num w:numId="3" w16cid:durableId="894656977">
    <w:abstractNumId w:val="0"/>
  </w:num>
  <w:num w:numId="4" w16cid:durableId="1454446824">
    <w:abstractNumId w:val="7"/>
  </w:num>
  <w:num w:numId="5" w16cid:durableId="2063748494">
    <w:abstractNumId w:val="4"/>
  </w:num>
  <w:num w:numId="6" w16cid:durableId="2032491378">
    <w:abstractNumId w:val="5"/>
  </w:num>
  <w:num w:numId="7" w16cid:durableId="1976523736">
    <w:abstractNumId w:val="3"/>
  </w:num>
  <w:num w:numId="8" w16cid:durableId="16407669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E82"/>
    <w:rsid w:val="0071380E"/>
    <w:rsid w:val="007B309E"/>
    <w:rsid w:val="00835E82"/>
    <w:rsid w:val="008F2BF5"/>
    <w:rsid w:val="00AB6318"/>
    <w:rsid w:val="00BC771A"/>
    <w:rsid w:val="00FD2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4AF0C"/>
  <w15:chartTrackingRefBased/>
  <w15:docId w15:val="{27FAD28D-4EDB-405A-8EE4-7BDF46AB3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5E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E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E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E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E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E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E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E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E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E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E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E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E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E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E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E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E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E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5E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5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E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E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5E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5E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5E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5E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E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E8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35E82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:lang w:eastAsia="en-IN"/>
      <w14:ligatures w14:val="none"/>
    </w:rPr>
  </w:style>
  <w:style w:type="table" w:styleId="TableGrid">
    <w:name w:val="Table Grid"/>
    <w:basedOn w:val="TableNormal"/>
    <w:uiPriority w:val="39"/>
    <w:rsid w:val="00835E8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056</Words>
  <Characters>602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K S</dc:creator>
  <cp:keywords/>
  <dc:description/>
  <cp:lastModifiedBy>Aparna K S</cp:lastModifiedBy>
  <cp:revision>7</cp:revision>
  <dcterms:created xsi:type="dcterms:W3CDTF">2026-01-26T11:30:00Z</dcterms:created>
  <dcterms:modified xsi:type="dcterms:W3CDTF">2026-01-26T12:59:00Z</dcterms:modified>
</cp:coreProperties>
</file>